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DC1BC" w14:textId="77777777" w:rsidR="00A9293F" w:rsidRPr="00302C7B" w:rsidRDefault="00A9293F" w:rsidP="00A9293F">
      <w:pPr>
        <w:spacing w:line="480" w:lineRule="auto"/>
        <w:jc w:val="both"/>
        <w:rPr>
          <w:i/>
          <w:iCs/>
          <w:sz w:val="20"/>
          <w:szCs w:val="20"/>
          <w:lang w:val="en-US"/>
        </w:rPr>
      </w:pPr>
      <w:r w:rsidRPr="00557B14">
        <w:rPr>
          <w:b/>
          <w:bCs/>
          <w:sz w:val="20"/>
          <w:szCs w:val="20"/>
          <w:lang w:val="en-US"/>
        </w:rPr>
        <w:t>Table S1.</w:t>
      </w:r>
      <w:r w:rsidRPr="00BE768F">
        <w:rPr>
          <w:sz w:val="20"/>
          <w:szCs w:val="20"/>
          <w:lang w:val="en-US"/>
        </w:rPr>
        <w:t xml:space="preserve"> Clinical characteristics of study participants (n=8). </w:t>
      </w:r>
      <w:r w:rsidRPr="007040E3">
        <w:rPr>
          <w:sz w:val="20"/>
          <w:szCs w:val="20"/>
        </w:rPr>
        <w:t xml:space="preserve">Full thickness samples were obtained from two patients (n=2) and </w:t>
      </w:r>
      <w:proofErr w:type="spellStart"/>
      <w:r w:rsidRPr="007040E3">
        <w:rPr>
          <w:sz w:val="20"/>
          <w:szCs w:val="20"/>
        </w:rPr>
        <w:t>pipelle</w:t>
      </w:r>
      <w:proofErr w:type="spellEnd"/>
      <w:r w:rsidRPr="007040E3">
        <w:rPr>
          <w:sz w:val="20"/>
          <w:szCs w:val="20"/>
        </w:rPr>
        <w:t xml:space="preserve"> samples were taken from the remaining six participants (n=6). Five samples were taken within the proliferative phase (n=5) and three within the secretory phase (n=3) of the cycle.</w:t>
      </w:r>
      <w:r>
        <w:rPr>
          <w:i/>
          <w:iCs/>
          <w:sz w:val="20"/>
          <w:szCs w:val="20"/>
          <w:lang w:val="en-US"/>
        </w:rPr>
        <w:t xml:space="preserve"> </w:t>
      </w:r>
      <w:r w:rsidRPr="00BE768F">
        <w:rPr>
          <w:sz w:val="20"/>
          <w:szCs w:val="20"/>
          <w:lang w:val="en-US"/>
        </w:rPr>
        <w:t>Endometrial samples included in this table were used for microarray and RT-qPCR experiments. N51 excluded from further RT-qPCR analysis due to remaining RNA integrity.</w:t>
      </w:r>
    </w:p>
    <w:p w14:paraId="384E3545" w14:textId="77777777" w:rsidR="00A9293F" w:rsidRPr="00CA1252" w:rsidRDefault="00A9293F" w:rsidP="00A9293F">
      <w:pPr>
        <w:jc w:val="both"/>
        <w:rPr>
          <w:i/>
          <w:iCs/>
          <w:sz w:val="20"/>
          <w:szCs w:val="20"/>
          <w:lang w:val="en-US"/>
        </w:rPr>
      </w:pPr>
    </w:p>
    <w:tbl>
      <w:tblPr>
        <w:tblStyle w:val="GridTable1Light"/>
        <w:tblW w:w="9171" w:type="dxa"/>
        <w:tblLook w:val="04A0" w:firstRow="1" w:lastRow="0" w:firstColumn="1" w:lastColumn="0" w:noHBand="0" w:noVBand="1"/>
      </w:tblPr>
      <w:tblGrid>
        <w:gridCol w:w="1197"/>
        <w:gridCol w:w="1157"/>
        <w:gridCol w:w="1182"/>
        <w:gridCol w:w="995"/>
        <w:gridCol w:w="993"/>
        <w:gridCol w:w="1969"/>
        <w:gridCol w:w="1678"/>
      </w:tblGrid>
      <w:tr w:rsidR="00A9293F" w14:paraId="0BE04D83" w14:textId="77777777" w:rsidTr="00B47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B5E682B" w14:textId="77777777" w:rsidR="00A9293F" w:rsidRDefault="00A9293F" w:rsidP="00B47C5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157" w:type="dxa"/>
          </w:tcPr>
          <w:p w14:paraId="5FCEF3C4" w14:textId="77777777" w:rsidR="00A9293F" w:rsidRDefault="00A9293F" w:rsidP="00B4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82" w:type="dxa"/>
          </w:tcPr>
          <w:p w14:paraId="216A7E3F" w14:textId="77777777" w:rsidR="00A9293F" w:rsidRPr="002C6EFF" w:rsidRDefault="00A9293F" w:rsidP="00B4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 (kg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5" w:type="dxa"/>
          </w:tcPr>
          <w:p w14:paraId="0D79FAC6" w14:textId="77777777" w:rsidR="00A9293F" w:rsidRDefault="00A9293F" w:rsidP="00B4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er</w:t>
            </w:r>
          </w:p>
        </w:tc>
        <w:tc>
          <w:tcPr>
            <w:tcW w:w="993" w:type="dxa"/>
          </w:tcPr>
          <w:p w14:paraId="1B964723" w14:textId="77777777" w:rsidR="00A9293F" w:rsidRDefault="00A9293F" w:rsidP="00B4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969" w:type="dxa"/>
          </w:tcPr>
          <w:p w14:paraId="6F33CEF2" w14:textId="77777777" w:rsidR="00A9293F" w:rsidRDefault="00A9293F" w:rsidP="00B4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strual Cycle phase</w:t>
            </w:r>
          </w:p>
        </w:tc>
        <w:tc>
          <w:tcPr>
            <w:tcW w:w="1678" w:type="dxa"/>
          </w:tcPr>
          <w:p w14:paraId="319713D3" w14:textId="77777777" w:rsidR="00A9293F" w:rsidRDefault="00A9293F" w:rsidP="00B4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ometrial Sample Type</w:t>
            </w:r>
          </w:p>
        </w:tc>
      </w:tr>
      <w:tr w:rsidR="00A9293F" w14:paraId="546FB330" w14:textId="77777777" w:rsidTr="00B47C52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70A557C" w14:textId="77777777" w:rsidR="00A9293F" w:rsidRPr="002C6EFF" w:rsidRDefault="00A9293F" w:rsidP="00B47C52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6EFF">
              <w:rPr>
                <w:b w:val="0"/>
                <w:bCs w:val="0"/>
                <w:sz w:val="20"/>
                <w:szCs w:val="20"/>
                <w:lang w:val="en-US"/>
              </w:rPr>
              <w:t>N49</w:t>
            </w:r>
          </w:p>
        </w:tc>
        <w:tc>
          <w:tcPr>
            <w:tcW w:w="1157" w:type="dxa"/>
          </w:tcPr>
          <w:p w14:paraId="227E470C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182" w:type="dxa"/>
          </w:tcPr>
          <w:p w14:paraId="61785865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5</w:t>
            </w:r>
          </w:p>
        </w:tc>
        <w:tc>
          <w:tcPr>
            <w:tcW w:w="995" w:type="dxa"/>
          </w:tcPr>
          <w:p w14:paraId="60E40E01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</w:tcPr>
          <w:p w14:paraId="27FA2B1C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69" w:type="dxa"/>
          </w:tcPr>
          <w:p w14:paraId="4354967B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ferative</w:t>
            </w:r>
          </w:p>
        </w:tc>
        <w:tc>
          <w:tcPr>
            <w:tcW w:w="1678" w:type="dxa"/>
          </w:tcPr>
          <w:p w14:paraId="1F1DC733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ipelle</w:t>
            </w:r>
            <w:proofErr w:type="spellEnd"/>
          </w:p>
        </w:tc>
      </w:tr>
      <w:tr w:rsidR="00A9293F" w14:paraId="12840463" w14:textId="77777777" w:rsidTr="00B47C5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C3A1319" w14:textId="77777777" w:rsidR="00A9293F" w:rsidRPr="002C6EFF" w:rsidRDefault="00A9293F" w:rsidP="00B47C52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6EFF">
              <w:rPr>
                <w:b w:val="0"/>
                <w:bCs w:val="0"/>
                <w:sz w:val="20"/>
                <w:szCs w:val="20"/>
                <w:lang w:val="en-US"/>
              </w:rPr>
              <w:t>N51</w:t>
            </w:r>
          </w:p>
        </w:tc>
        <w:tc>
          <w:tcPr>
            <w:tcW w:w="1157" w:type="dxa"/>
          </w:tcPr>
          <w:p w14:paraId="3AFB9E0B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82" w:type="dxa"/>
          </w:tcPr>
          <w:p w14:paraId="61EADE6A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5" w:type="dxa"/>
          </w:tcPr>
          <w:p w14:paraId="0A638139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</w:tcPr>
          <w:p w14:paraId="26610CB9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69" w:type="dxa"/>
          </w:tcPr>
          <w:p w14:paraId="7431E4B4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ferative</w:t>
            </w:r>
          </w:p>
        </w:tc>
        <w:tc>
          <w:tcPr>
            <w:tcW w:w="1678" w:type="dxa"/>
          </w:tcPr>
          <w:p w14:paraId="391FC2E1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ipelle</w:t>
            </w:r>
            <w:proofErr w:type="spellEnd"/>
          </w:p>
        </w:tc>
      </w:tr>
      <w:tr w:rsidR="00A9293F" w14:paraId="03256CB6" w14:textId="77777777" w:rsidTr="00B47C5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DA90ADA" w14:textId="77777777" w:rsidR="00A9293F" w:rsidRPr="002C6EFF" w:rsidRDefault="00A9293F" w:rsidP="00B47C52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6EFF">
              <w:rPr>
                <w:b w:val="0"/>
                <w:bCs w:val="0"/>
                <w:sz w:val="20"/>
                <w:szCs w:val="20"/>
                <w:lang w:val="en-US"/>
              </w:rPr>
              <w:t>N52</w:t>
            </w:r>
          </w:p>
        </w:tc>
        <w:tc>
          <w:tcPr>
            <w:tcW w:w="1157" w:type="dxa"/>
          </w:tcPr>
          <w:p w14:paraId="09123294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182" w:type="dxa"/>
          </w:tcPr>
          <w:p w14:paraId="1A2B021A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</w:t>
            </w:r>
          </w:p>
        </w:tc>
        <w:tc>
          <w:tcPr>
            <w:tcW w:w="995" w:type="dxa"/>
          </w:tcPr>
          <w:p w14:paraId="7EFC6AF8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3" w:type="dxa"/>
          </w:tcPr>
          <w:p w14:paraId="34A0AFE5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69" w:type="dxa"/>
          </w:tcPr>
          <w:p w14:paraId="1388AB27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retory</w:t>
            </w:r>
          </w:p>
        </w:tc>
        <w:tc>
          <w:tcPr>
            <w:tcW w:w="1678" w:type="dxa"/>
          </w:tcPr>
          <w:p w14:paraId="7D1AAB2A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 thickness</w:t>
            </w:r>
          </w:p>
        </w:tc>
      </w:tr>
      <w:tr w:rsidR="00A9293F" w14:paraId="40011FC5" w14:textId="77777777" w:rsidTr="00B47C5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DC83EBC" w14:textId="77777777" w:rsidR="00A9293F" w:rsidRPr="002C6EFF" w:rsidRDefault="00A9293F" w:rsidP="00B47C52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6EFF">
              <w:rPr>
                <w:b w:val="0"/>
                <w:bCs w:val="0"/>
                <w:sz w:val="20"/>
                <w:szCs w:val="20"/>
                <w:lang w:val="en-US"/>
              </w:rPr>
              <w:t>N53</w:t>
            </w:r>
          </w:p>
        </w:tc>
        <w:tc>
          <w:tcPr>
            <w:tcW w:w="1157" w:type="dxa"/>
          </w:tcPr>
          <w:p w14:paraId="161B8A1E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182" w:type="dxa"/>
          </w:tcPr>
          <w:p w14:paraId="398E66E2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4</w:t>
            </w:r>
          </w:p>
        </w:tc>
        <w:tc>
          <w:tcPr>
            <w:tcW w:w="995" w:type="dxa"/>
          </w:tcPr>
          <w:p w14:paraId="270DB89B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</w:tcPr>
          <w:p w14:paraId="546FD73E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69" w:type="dxa"/>
          </w:tcPr>
          <w:p w14:paraId="61A1438F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retory</w:t>
            </w:r>
          </w:p>
        </w:tc>
        <w:tc>
          <w:tcPr>
            <w:tcW w:w="1678" w:type="dxa"/>
          </w:tcPr>
          <w:p w14:paraId="02A99D38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ipelle</w:t>
            </w:r>
            <w:proofErr w:type="spellEnd"/>
          </w:p>
        </w:tc>
      </w:tr>
      <w:tr w:rsidR="00A9293F" w14:paraId="44E24E1D" w14:textId="77777777" w:rsidTr="00B47C5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62CABC7" w14:textId="77777777" w:rsidR="00A9293F" w:rsidRPr="002C6EFF" w:rsidRDefault="00A9293F" w:rsidP="00B47C52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6EFF">
              <w:rPr>
                <w:b w:val="0"/>
                <w:bCs w:val="0"/>
                <w:sz w:val="20"/>
                <w:szCs w:val="20"/>
                <w:lang w:val="en-US"/>
              </w:rPr>
              <w:t>N54</w:t>
            </w:r>
          </w:p>
        </w:tc>
        <w:tc>
          <w:tcPr>
            <w:tcW w:w="1157" w:type="dxa"/>
          </w:tcPr>
          <w:p w14:paraId="7AC6A849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182" w:type="dxa"/>
          </w:tcPr>
          <w:p w14:paraId="32330529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2</w:t>
            </w:r>
          </w:p>
        </w:tc>
        <w:tc>
          <w:tcPr>
            <w:tcW w:w="995" w:type="dxa"/>
          </w:tcPr>
          <w:p w14:paraId="6A59CD7C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</w:tcPr>
          <w:p w14:paraId="122CF4DA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69" w:type="dxa"/>
          </w:tcPr>
          <w:p w14:paraId="61BA0AC3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retory</w:t>
            </w:r>
          </w:p>
        </w:tc>
        <w:tc>
          <w:tcPr>
            <w:tcW w:w="1678" w:type="dxa"/>
          </w:tcPr>
          <w:p w14:paraId="393BC431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ipelle</w:t>
            </w:r>
            <w:proofErr w:type="spellEnd"/>
          </w:p>
        </w:tc>
      </w:tr>
      <w:tr w:rsidR="00A9293F" w14:paraId="198D8441" w14:textId="77777777" w:rsidTr="00B47C5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8DB7EDC" w14:textId="77777777" w:rsidR="00A9293F" w:rsidRPr="002C6EFF" w:rsidRDefault="00A9293F" w:rsidP="00B47C52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6EFF">
              <w:rPr>
                <w:b w:val="0"/>
                <w:bCs w:val="0"/>
                <w:sz w:val="20"/>
                <w:szCs w:val="20"/>
                <w:lang w:val="en-US"/>
              </w:rPr>
              <w:t>N55</w:t>
            </w:r>
          </w:p>
        </w:tc>
        <w:tc>
          <w:tcPr>
            <w:tcW w:w="1157" w:type="dxa"/>
          </w:tcPr>
          <w:p w14:paraId="579E8CF8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82" w:type="dxa"/>
          </w:tcPr>
          <w:p w14:paraId="7892F822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995" w:type="dxa"/>
          </w:tcPr>
          <w:p w14:paraId="39461BB9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3" w:type="dxa"/>
          </w:tcPr>
          <w:p w14:paraId="51A26D49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69" w:type="dxa"/>
          </w:tcPr>
          <w:p w14:paraId="5F4764A1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ferative</w:t>
            </w:r>
          </w:p>
        </w:tc>
        <w:tc>
          <w:tcPr>
            <w:tcW w:w="1678" w:type="dxa"/>
          </w:tcPr>
          <w:p w14:paraId="50EC6FE5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 thickness</w:t>
            </w:r>
          </w:p>
        </w:tc>
      </w:tr>
      <w:tr w:rsidR="00A9293F" w14:paraId="114448AE" w14:textId="77777777" w:rsidTr="00B47C5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5175FD8" w14:textId="77777777" w:rsidR="00A9293F" w:rsidRPr="002C6EFF" w:rsidRDefault="00A9293F" w:rsidP="00B47C52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6EFF">
              <w:rPr>
                <w:b w:val="0"/>
                <w:bCs w:val="0"/>
                <w:sz w:val="20"/>
                <w:szCs w:val="20"/>
                <w:lang w:val="en-US"/>
              </w:rPr>
              <w:t>N58</w:t>
            </w:r>
          </w:p>
        </w:tc>
        <w:tc>
          <w:tcPr>
            <w:tcW w:w="1157" w:type="dxa"/>
          </w:tcPr>
          <w:p w14:paraId="4CC4BE14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182" w:type="dxa"/>
          </w:tcPr>
          <w:p w14:paraId="32BCF296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8</w:t>
            </w:r>
          </w:p>
        </w:tc>
        <w:tc>
          <w:tcPr>
            <w:tcW w:w="995" w:type="dxa"/>
          </w:tcPr>
          <w:p w14:paraId="15B33EDC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</w:tcPr>
          <w:p w14:paraId="187F33A6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69" w:type="dxa"/>
          </w:tcPr>
          <w:p w14:paraId="62ED23D8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ferative</w:t>
            </w:r>
          </w:p>
        </w:tc>
        <w:tc>
          <w:tcPr>
            <w:tcW w:w="1678" w:type="dxa"/>
          </w:tcPr>
          <w:p w14:paraId="3E850CAE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ipelle</w:t>
            </w:r>
            <w:proofErr w:type="spellEnd"/>
          </w:p>
        </w:tc>
      </w:tr>
      <w:tr w:rsidR="00A9293F" w14:paraId="549A9A80" w14:textId="77777777" w:rsidTr="00B47C5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3A4EA0C" w14:textId="77777777" w:rsidR="00A9293F" w:rsidRPr="002C6EFF" w:rsidRDefault="00A9293F" w:rsidP="00B47C52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C6EFF">
              <w:rPr>
                <w:b w:val="0"/>
                <w:bCs w:val="0"/>
                <w:sz w:val="20"/>
                <w:szCs w:val="20"/>
                <w:lang w:val="en-US"/>
              </w:rPr>
              <w:t>N59</w:t>
            </w:r>
          </w:p>
        </w:tc>
        <w:tc>
          <w:tcPr>
            <w:tcW w:w="1157" w:type="dxa"/>
          </w:tcPr>
          <w:p w14:paraId="68B36FA0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182" w:type="dxa"/>
          </w:tcPr>
          <w:p w14:paraId="46CE3FD7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8</w:t>
            </w:r>
          </w:p>
        </w:tc>
        <w:tc>
          <w:tcPr>
            <w:tcW w:w="995" w:type="dxa"/>
          </w:tcPr>
          <w:p w14:paraId="7173F877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</w:tcPr>
          <w:p w14:paraId="090FD383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69" w:type="dxa"/>
          </w:tcPr>
          <w:p w14:paraId="3F31F9D1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ferative</w:t>
            </w:r>
          </w:p>
        </w:tc>
        <w:tc>
          <w:tcPr>
            <w:tcW w:w="1678" w:type="dxa"/>
          </w:tcPr>
          <w:p w14:paraId="7B49ADB9" w14:textId="77777777" w:rsidR="00A9293F" w:rsidRDefault="00A9293F" w:rsidP="00B4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ipelle</w:t>
            </w:r>
            <w:proofErr w:type="spellEnd"/>
          </w:p>
        </w:tc>
      </w:tr>
    </w:tbl>
    <w:p w14:paraId="2CAD100C" w14:textId="77777777" w:rsidR="002C42E0" w:rsidRDefault="002C42E0"/>
    <w:sectPr w:rsidR="002C4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93F"/>
    <w:rsid w:val="00042F8E"/>
    <w:rsid w:val="00120457"/>
    <w:rsid w:val="00127DAA"/>
    <w:rsid w:val="00173A8F"/>
    <w:rsid w:val="0023063C"/>
    <w:rsid w:val="002C42E0"/>
    <w:rsid w:val="002D1E4F"/>
    <w:rsid w:val="003C3D14"/>
    <w:rsid w:val="003D588C"/>
    <w:rsid w:val="00461968"/>
    <w:rsid w:val="004D2E68"/>
    <w:rsid w:val="0051292C"/>
    <w:rsid w:val="00547153"/>
    <w:rsid w:val="00617175"/>
    <w:rsid w:val="006A76BA"/>
    <w:rsid w:val="007B6CA7"/>
    <w:rsid w:val="00841A8C"/>
    <w:rsid w:val="00843B34"/>
    <w:rsid w:val="008544C9"/>
    <w:rsid w:val="008D19C1"/>
    <w:rsid w:val="00913383"/>
    <w:rsid w:val="009C215C"/>
    <w:rsid w:val="009F0F49"/>
    <w:rsid w:val="00A17CF7"/>
    <w:rsid w:val="00A9293F"/>
    <w:rsid w:val="00B10E34"/>
    <w:rsid w:val="00B258F9"/>
    <w:rsid w:val="00B50116"/>
    <w:rsid w:val="00B66F06"/>
    <w:rsid w:val="00B977AB"/>
    <w:rsid w:val="00BE183C"/>
    <w:rsid w:val="00C01A92"/>
    <w:rsid w:val="00C076CC"/>
    <w:rsid w:val="00C23245"/>
    <w:rsid w:val="00C6094F"/>
    <w:rsid w:val="00C70A9A"/>
    <w:rsid w:val="00C95439"/>
    <w:rsid w:val="00D65CC9"/>
    <w:rsid w:val="00DE11E2"/>
    <w:rsid w:val="00E5337F"/>
    <w:rsid w:val="00E751E4"/>
    <w:rsid w:val="00E92254"/>
    <w:rsid w:val="00EB14C5"/>
    <w:rsid w:val="00EE7B87"/>
    <w:rsid w:val="00F31C0B"/>
    <w:rsid w:val="00F627E0"/>
    <w:rsid w:val="00F8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7A048"/>
  <w15:chartTrackingRefBased/>
  <w15:docId w15:val="{BE401ADB-2FEE-0A45-BCE4-C6C68359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93F"/>
  </w:style>
  <w:style w:type="paragraph" w:styleId="Heading1">
    <w:name w:val="heading 1"/>
    <w:basedOn w:val="Normal"/>
    <w:next w:val="Normal"/>
    <w:link w:val="Heading1Char"/>
    <w:uiPriority w:val="9"/>
    <w:qFormat/>
    <w:rsid w:val="00A92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9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9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9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93F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9293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 Al-lamee</dc:creator>
  <cp:keywords/>
  <dc:description/>
  <cp:lastModifiedBy>Hannan Al-lamee</cp:lastModifiedBy>
  <cp:revision>1</cp:revision>
  <dcterms:created xsi:type="dcterms:W3CDTF">2025-03-16T13:42:00Z</dcterms:created>
  <dcterms:modified xsi:type="dcterms:W3CDTF">2025-03-16T13:42:00Z</dcterms:modified>
</cp:coreProperties>
</file>